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AED" w:rsidRPr="00066231" w:rsidRDefault="00E90AED" w:rsidP="00E90AED">
      <w:pPr>
        <w:rPr>
          <w:rFonts w:ascii="Times New Roman" w:eastAsia="Times New Roman" w:hAnsi="Times New Roman" w:cs="Times New Roman"/>
          <w:b/>
          <w:lang w:bidi="he-IL"/>
        </w:rPr>
      </w:pPr>
      <w:bookmarkStart w:id="0" w:name="_GoBack"/>
      <w:r w:rsidRPr="00066231">
        <w:rPr>
          <w:rFonts w:ascii="Times New Roman" w:eastAsia="Times New Roman" w:hAnsi="Times New Roman" w:cs="Times New Roman" w:hint="cs"/>
          <w:b/>
          <w:lang w:bidi="he-IL"/>
        </w:rPr>
        <w:t>Additional File 1</w:t>
      </w:r>
      <w:bookmarkEnd w:id="0"/>
      <w:r w:rsidRPr="00066231">
        <w:rPr>
          <w:rFonts w:ascii="Times New Roman" w:eastAsia="Times New Roman" w:hAnsi="Times New Roman" w:cs="Times New Roman" w:hint="cs"/>
          <w:b/>
          <w:lang w:bidi="he-IL"/>
        </w:rPr>
        <w:t>:</w:t>
      </w:r>
    </w:p>
    <w:p w:rsidR="00E90AED" w:rsidRPr="00066231" w:rsidRDefault="00E90AED" w:rsidP="00E90AED">
      <w:pPr>
        <w:rPr>
          <w:rFonts w:ascii="Times New Roman" w:eastAsia="Times New Roman" w:hAnsi="Times New Roman" w:cs="Times New Roman"/>
          <w:b/>
          <w:lang w:bidi="he-IL"/>
        </w:rPr>
      </w:pPr>
    </w:p>
    <w:p w:rsidR="00E90AED" w:rsidRDefault="00E90AED" w:rsidP="00E90AED">
      <w:pPr>
        <w:ind w:left="284" w:right="312" w:hanging="284"/>
        <w:jc w:val="both"/>
        <w:rPr>
          <w:rFonts w:ascii="Times New Roman" w:eastAsia="Times New Roman" w:hAnsi="Times New Roman" w:cs="Times New Roman"/>
        </w:rPr>
      </w:pPr>
      <w:r w:rsidRPr="00066231">
        <w:rPr>
          <w:rFonts w:ascii="Times New Roman" w:eastAsia="Times New Roman" w:hAnsi="Times New Roman" w:cs="Times New Roman"/>
          <w:b/>
        </w:rPr>
        <w:t>Table S1</w:t>
      </w:r>
      <w:r w:rsidRPr="00066231">
        <w:rPr>
          <w:rFonts w:ascii="Times New Roman" w:eastAsia="Times New Roman" w:hAnsi="Times New Roman" w:cs="Times New Roman"/>
        </w:rPr>
        <w:t>:</w:t>
      </w:r>
      <w:r w:rsidRPr="00FB7011">
        <w:rPr>
          <w:rFonts w:ascii="Times New Roman" w:eastAsia="Times New Roman" w:hAnsi="Times New Roman" w:cs="Times New Roman"/>
          <w:b/>
        </w:rPr>
        <w:t xml:space="preserve"> List of primers for the </w:t>
      </w:r>
      <w:r w:rsidRPr="00FB7011">
        <w:rPr>
          <w:rFonts w:ascii="Times New Roman" w:hAnsi="Times New Roman" w:cs="Times New Roman"/>
          <w:b/>
          <w:i/>
          <w:noProof/>
        </w:rPr>
        <w:t>B</w:t>
      </w:r>
      <w:r>
        <w:rPr>
          <w:rFonts w:ascii="Times New Roman" w:hAnsi="Times New Roman" w:cs="Times New Roman"/>
          <w:b/>
          <w:i/>
          <w:noProof/>
        </w:rPr>
        <w:t>acteroides</w:t>
      </w:r>
      <w:r w:rsidRPr="00FB7011">
        <w:rPr>
          <w:rFonts w:ascii="Times New Roman" w:hAnsi="Times New Roman" w:cs="Times New Roman"/>
          <w:b/>
          <w:i/>
          <w:noProof/>
        </w:rPr>
        <w:t xml:space="preserve"> cellulosolvens</w:t>
      </w:r>
      <w:r w:rsidRPr="00FB7011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FB7011">
        <w:rPr>
          <w:rFonts w:ascii="Times New Roman" w:eastAsia="Times New Roman" w:hAnsi="Times New Roman" w:cs="Times New Roman"/>
          <w:b/>
        </w:rPr>
        <w:t>cohesin</w:t>
      </w:r>
      <w:proofErr w:type="spellEnd"/>
      <w:r w:rsidRPr="00FB7011">
        <w:rPr>
          <w:rFonts w:ascii="Times New Roman" w:eastAsia="Times New Roman" w:hAnsi="Times New Roman" w:cs="Times New Roman"/>
          <w:b/>
        </w:rPr>
        <w:t xml:space="preserve"> and </w:t>
      </w:r>
      <w:proofErr w:type="spellStart"/>
      <w:r w:rsidRPr="00FB7011">
        <w:rPr>
          <w:rFonts w:ascii="Times New Roman" w:eastAsia="Times New Roman" w:hAnsi="Times New Roman" w:cs="Times New Roman"/>
          <w:b/>
        </w:rPr>
        <w:t>dockerin</w:t>
      </w:r>
      <w:proofErr w:type="spellEnd"/>
      <w:r w:rsidRPr="00FB7011">
        <w:rPr>
          <w:rFonts w:ascii="Times New Roman" w:eastAsia="Times New Roman" w:hAnsi="Times New Roman" w:cs="Times New Roman"/>
          <w:b/>
        </w:rPr>
        <w:t xml:space="preserve"> modules that were cloned in this study.</w:t>
      </w:r>
      <w:r w:rsidRPr="00066231">
        <w:rPr>
          <w:rFonts w:ascii="Times New Roman" w:eastAsia="Times New Roman" w:hAnsi="Times New Roman" w:cs="Times New Roman"/>
        </w:rPr>
        <w:t xml:space="preserve"> Restriction enzym</w:t>
      </w:r>
      <w:r>
        <w:rPr>
          <w:rFonts w:ascii="Times New Roman" w:eastAsia="Times New Roman" w:hAnsi="Times New Roman" w:cs="Times New Roman"/>
        </w:rPr>
        <w:t>e</w:t>
      </w:r>
      <w:r w:rsidRPr="00066231">
        <w:rPr>
          <w:rFonts w:ascii="Times New Roman" w:eastAsia="Times New Roman" w:hAnsi="Times New Roman" w:cs="Times New Roman"/>
        </w:rPr>
        <w:t xml:space="preserve"> sites are shown in bold. </w:t>
      </w:r>
    </w:p>
    <w:p w:rsidR="00E90AED" w:rsidRPr="00066231" w:rsidRDefault="00E90AED" w:rsidP="00E90AED">
      <w:pPr>
        <w:ind w:left="284" w:hanging="284"/>
        <w:jc w:val="both"/>
        <w:rPr>
          <w:rFonts w:ascii="Times New Roman" w:eastAsia="Times New Roman" w:hAnsi="Times New Roman" w:cs="Times New Roman"/>
        </w:rPr>
      </w:pPr>
    </w:p>
    <w:p w:rsidR="00E90AED" w:rsidRPr="00DA1E38" w:rsidRDefault="00E90AED" w:rsidP="00E90AED">
      <w:pPr>
        <w:ind w:left="284" w:right="-1060" w:hanging="27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28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20"/>
        <w:gridCol w:w="5868"/>
      </w:tblGrid>
      <w:tr w:rsidR="00E90AED" w:rsidRPr="00DA1E38" w:rsidTr="00A17C3A">
        <w:tc>
          <w:tcPr>
            <w:tcW w:w="3420" w:type="dxa"/>
          </w:tcPr>
          <w:p w:rsidR="00E90AED" w:rsidRPr="0031408C" w:rsidRDefault="00E90AED" w:rsidP="00A17C3A">
            <w:pPr>
              <w:rPr>
                <w:rFonts w:ascii="Times New Roman" w:hAnsi="Times New Roman" w:cs="Times New Roman"/>
                <w:b/>
                <w:lang w:bidi="he-IL"/>
              </w:rPr>
            </w:pPr>
            <w:r w:rsidRPr="0031408C">
              <w:rPr>
                <w:rFonts w:ascii="Times New Roman" w:hAnsi="Times New Roman" w:cs="Times New Roman"/>
                <w:b/>
                <w:lang w:bidi="he-IL"/>
              </w:rPr>
              <w:t>Primer name</w:t>
            </w:r>
          </w:p>
        </w:tc>
        <w:tc>
          <w:tcPr>
            <w:tcW w:w="5868" w:type="dxa"/>
          </w:tcPr>
          <w:p w:rsidR="00E90AED" w:rsidRPr="0031408C" w:rsidRDefault="00E90AED" w:rsidP="00A17C3A">
            <w:pPr>
              <w:rPr>
                <w:rFonts w:ascii="Times New Roman" w:hAnsi="Times New Roman" w:cs="Times New Roman"/>
                <w:b/>
                <w:lang w:bidi="he-IL"/>
              </w:rPr>
            </w:pPr>
            <w:r w:rsidRPr="0031408C">
              <w:rPr>
                <w:rFonts w:ascii="Times New Roman" w:hAnsi="Times New Roman" w:cs="Times New Roman"/>
                <w:b/>
                <w:lang w:bidi="he-IL"/>
              </w:rPr>
              <w:t>Nucleotide sequence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A.c5_F.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GTTCAGGAGTAGTAGCA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A.c5_R.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GT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CCGTTTATTGAAGAAGCC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A_c9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GTGAAGTGTTTGTAACATT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A_c9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CCATTAACTGCTGGTGCC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A_c1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CG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GATCTGTATTGACAGCTAT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A_c1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CG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GTGCCTTTTGGATAGATG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B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CAACGCCTCAAGTTAAT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B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CTTGTGCTAACATCTGAA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B_c2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CTGCTTTCTATATCTTTT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B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3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GGAAAAGTTCACCAGGAAA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B.c3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CG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GTTACAGTAATGCTTCC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B_c7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GTACTGGATGAATGTAG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B_c7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GGTGCTGTAGCTGCAAC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ScaA2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c7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GCAAAGGTGAAGTATACA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ScaA2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c7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CCAATATTTATTGATTGT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ScaA2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c10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ACGGATCTGTAAAGATG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tabs>
                <w:tab w:val="left" w:pos="17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ScaA2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c10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TAAATACTTGCAGGAGATATA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D_c1+c2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AATTTTGTCTTTGGCAA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D_c1+c2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CACTTCATAATCTGAGTAAA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D_c3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ATGCCATGAAGATATCTTTA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D_c3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TTTGAAACTGTTATCTTCC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E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ATTCATCGGTTAATGTA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E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GCTTTCACATTACCGTTC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E_c6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AGGAGCATAAGCTGATTGT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E_c6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GCAACCGCTTCAACAGTAAT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F1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CATTAGTTGCCTTTTCAG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F1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TTTTGACCTGGTTTAGAT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F2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AAGTATAAGCATAGGTTC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F2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TTTGTAACCGTTATGGCAC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H1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GCCTACAGGAAAA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H1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TAATTCTCTGTGGCTGTA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H2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CTGATACAGCTGAAAAA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H2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ATTTTTCCAGGTTGAATTA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H3_c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CAATTAATCCGTCAATC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H3_c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GTTGATGAATTTTCAAA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I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TTATCTTTCTTATAATA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I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GGTGTTATGGATGTTAC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J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TATACTTGAGGCGGAC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J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CCGATCAATTCTACAGTTC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L1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1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TTCTTCTGGACCTGAAT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L1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1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GTATTTGAAGGCACTGA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L1_c2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TTCTAAAAGTAACATTAAAC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L1_c2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ATTGTCATAGAAGAAGGT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L2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CTGATATAAAGGGTAGTCTT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L2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CTGAATAATATCATAGTTCA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L2_c3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AGCTTGGTGTATTCAATTT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L2_c3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TATTGTGCTACATTATAG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M1_c4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GAAAAGGTGAAGTATATC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M1_c4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CTAATTGATTGACGCTGCT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aM2_c2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CAACACCCACTCCAACAA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M2_c2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CAATTGATTGATTGTGCTTG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O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ACGGCAGCTCAGAAAGCCA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O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CAAAGTCTGATTCAAATTAC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P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CTGATGACTTTTTAACTTC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P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AACTTAAGCCCATCATATT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O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1+c2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AGGTATCTATAGCAG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O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1+c2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ACACTTGCATCCGAGAAC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O_c3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ACATTAAGCCTGTTATAAC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O_c3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TGCATAAAAGCTTCACCG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R1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TGTAAAAGATACTTTC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R1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ACAATTGTTATTGTACCATC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R2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CAATAATAAAAGATACCTT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R2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TCTGATGCAACAGGTAGC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R3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AACCTTGCCTATATGTAAGT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R3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CCTGTGAAGGTTACATTGTC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S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GCAGGTAACTATCGGTAG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S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TGTGCTATTATATATCCG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S_c2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ACAGCGTGAATATTGAAT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S_c3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AATATGATTTGAATATTAAAA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S_c3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TCGAGTTATTTTCTTATCTTTACATAC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T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CTGAACTGAAAGTGGAAATA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T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ATTTCCAGGCTTCCTTCG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U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GTTTAAATGTTGGTTCAG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U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ACTTTCCCACTATTCCCT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Vc1_F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TCAACCTGAAGGATTAT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Vc1_R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AACACATAAGCTGGTAT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X1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TTCAGTTTCGATTAATAGC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X1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ACATCAAAAGTTAACTCA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X2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c1_F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TAAAGTAACCGCAGGCTC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X2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c1_R_Xho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CCATCCTCTGTATATATT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Style w:val="rllink"/>
                <w:rFonts w:ascii="Times New Roman" w:eastAsia="Times New Roman" w:hAnsi="Times New Roman" w:cs="Times New Roman"/>
                <w:sz w:val="20"/>
                <w:szCs w:val="20"/>
              </w:rPr>
              <w:t>WP_036940956.1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GTAACAATCGGTGATGTAA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Style w:val="rllink"/>
                <w:rFonts w:ascii="Times New Roman" w:eastAsia="Times New Roman" w:hAnsi="Times New Roman" w:cs="Times New Roman"/>
                <w:sz w:val="20"/>
                <w:szCs w:val="20"/>
              </w:rPr>
              <w:t>WP_036940956.1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CCTGCAGGGAAAGATGTTA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I_X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F_Kpn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GCCGGATTATTCAAACGTA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I_X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R_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GGGTATCTTCGGGTAAAC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V_doc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Kpn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ACTGTTTACGGAGATTTTG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V_doc_R</w:t>
            </w:r>
            <w:proofErr w:type="spellEnd"/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GACTGCACTGGAAATATTTT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Style w:val="rllink"/>
                <w:rFonts w:ascii="Times New Roman" w:eastAsia="Times New Roman" w:hAnsi="Times New Roman" w:cs="Times New Roman"/>
                <w:sz w:val="20"/>
                <w:szCs w:val="20"/>
              </w:rPr>
              <w:t>WP_036945116.1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AAAATAGGAGATTTAAACAA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b/>
                <w:sz w:val="20"/>
                <w:szCs w:val="20"/>
                <w:lang w:bidi="he-IL"/>
              </w:rPr>
            </w:pPr>
            <w:r w:rsidRPr="00DA1E38">
              <w:rPr>
                <w:rStyle w:val="rllink"/>
                <w:rFonts w:ascii="Times New Roman" w:eastAsia="Times New Roman" w:hAnsi="Times New Roman" w:cs="Times New Roman"/>
                <w:sz w:val="20"/>
                <w:szCs w:val="20"/>
              </w:rPr>
              <w:t>WP_036945116.1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GCCTGCTGGGAAAACAGTAAT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5740?report=genbank&amp;log$=prottop&amp;blast_rank=1&amp;RID=6CX4NGUT014" \o "Show report for KNY25939.1" \t "lnk6CX4NGUT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5939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_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Kpn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CAGGGTTTTAAAATTACC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5740?report=genbank&amp;log$=prottop&amp;blast_rank=1&amp;RID=6CX4NGUT014" \o "Show report for KNY25939.1" \t "lnk6CX4NGUT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5939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_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GCCGGGTAGTCCGCACT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5007466?report=genbank&amp;log$=prottop&amp;blast_rank=1&amp;RID=6CVAT0RS015" \o "Show report for WP_050753119.1" \t "lnk6CVAT0RS015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P_050753119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_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Xdoc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Kpn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AGTGGAGCAGGTAATAAGG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5007466?report=genbank&amp;log$=prottop&amp;blast_rank=1&amp;RID=6CVAT0RS015" \o "Show report for WP_050753119.1" \t "lnk6CVAT0RS015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P_050753119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_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Xdoc_R</w:t>
            </w:r>
            <w:proofErr w:type="spellEnd"/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TAATCTGCTGATGTCT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L1_doc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GTAGTTTACGGTGATTTTG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L1_doc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GCTGATTTCTGGGCAGGAA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7025?report=genbank&amp;log$=prottop&amp;blast_rank=1&amp;RID=6CP27VU6014" \o "Show report for KNY27224.1" \t "lnk6CP27VU6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7224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CTACAATACCTAGCTATA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7025?report=genbank&amp;log$=prottop&amp;blast_rank=1&amp;RID=6CP27VU6014" \o "Show report for KNY27224.1" \t "lnk6CP27VU6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7224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TAGGTTTGACCAAACT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c_ScaH1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F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GGAGATGTGCCTGTAAGTGG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c_ScaH1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R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GGTATATAACTTCCGGGCGT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5006705?report=genbank&amp;log$=prottop&amp;blast_rank=1&amp;RID=6CNVDJ0A015" \o "Show report for WP_050752989.1" \t "lnk6CNVDJ0A015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P_050752989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CTTCAAATTCGACAGTG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5006705?report=genbank&amp;log$=prottop&amp;blast_rank=1&amp;RID=6CNVDJ0A015" \o "Show report for WP_050752989.1" \t "lnk6CNVDJ0A015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P_050752989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TAATATGTAAAGCCAAAC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5013031?report=genbank&amp;log$=prottop&amp;blast_rank=1&amp;RID=6CREC5VK014" \o "Show report for WP_050754083.1" \t "lnk6CREC5VK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P_050754083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GTCCATTCAAGCGGTGA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5013031?report=genbank&amp;log$=prottop&amp;blast_rank=1&amp;RID=6CREC5VK014" \o "Show report for WP_050754083.1" \t "lnk6CREC5VK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P_050754083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ACTGTTGAATTGAAT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R3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F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AACAGTAAATTTAATAC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R3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R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TTTAATGAGACCAA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ScaA2_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F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GAAGCTGAACAAAG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ScaA2_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R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CATTTTTCCTCAGCC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5007896?report=genbank&amp;log$=prottop&amp;blast_rank=1&amp;RID=6CPZNX91014" \o "Show report for WP_050753192.1" \t "lnk6CPZNX91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P_050753192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X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ATTAGCGGGTATGTGAAC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5007896?report=genbank&amp;log$=prottop&amp;blast_rank=1&amp;RID=6CPZNX91014" \o "Show report for WP_050753192.1" \t "lnk6CPZNX91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P_050753192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X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CATCCCTGTGGAAGAGGA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ScaL2_d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F_Kpn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ACAACGGCATCATCACAAGT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L2_doc_R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GAGTAATCATGCTTTCT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R2_doc_F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AACGGCAGAAATATTGTC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R2_doc_R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TCTATAGTAATTAGTC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R1_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F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GAGATTGGGCCAATATATAC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R1_doc_R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TCCAAAGTTATTGATC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H3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F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ACAGGACCAATTACTGG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H3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R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CCATTAATTGAGTTTGATATA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T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F_Kpn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ATGATGAAACCGGAATTTAAA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T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R_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ATATAATCAACTGAAAC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P_doc_F_Kpn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AACGGATCTGTTGATATAT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P_doc_R_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CTACTGTTGCACAGGGAAC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8704?report=genbank&amp;log$=prottop&amp;blast_rank=1&amp;RID=6CUFS3A0015" \o "Show report for KNY28903.1" \t "lnk6CUFS3A0015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8903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X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TCGGTAACTACATTTGTT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8704?report=genbank&amp;log$=prottop&amp;blast_rank=1&amp;RID=6CUFS3A0015" \o "Show report for KNY28903.1" \t "lnk6CUFS3A0015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8903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X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CAATGCTGGGTAACT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8704?report=genbank&amp;log$=prottop&amp;blast_rank=1&amp;RID=6CUFS3A0015" \o "Show report for KNY28903.1" \t "lnk6CUFS3A0015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8903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X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TCGGTAACTACATTTGTT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8704?report=genbank&amp;log$=prottop&amp;blast_rank=1&amp;RID=6CUFS3A0015" \o "Show report for KNY28903.1" \t "lnk6CUFS3A0015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8903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X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CAATGCTGGGTAACT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A</w:t>
            </w:r>
            <w:r w:rsidRPr="00DA1E38">
              <w:rPr>
                <w:rFonts w:ascii="Times New Roman" w:hAnsi="Times New Roman" w:cs="Times New Roman" w:hint="cs"/>
                <w:sz w:val="20"/>
                <w:szCs w:val="20"/>
                <w:lang w:bidi="he-IL"/>
              </w:rPr>
              <w:t>1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 w:hint="cs"/>
                <w:sz w:val="20"/>
                <w:szCs w:val="20"/>
                <w:lang w:bidi="he-IL"/>
              </w:rPr>
              <w:t>doc_F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A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AAAGGCACAGCTACAGTATTA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ScaA</w:t>
            </w:r>
            <w:r w:rsidRPr="00DA1E38">
              <w:rPr>
                <w:rFonts w:ascii="Times New Roman" w:hAnsi="Times New Roman" w:cs="Times New Roman" w:hint="cs"/>
                <w:sz w:val="20"/>
                <w:szCs w:val="20"/>
                <w:lang w:bidi="he-IL"/>
              </w:rPr>
              <w:t>1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 w:hint="cs"/>
                <w:sz w:val="20"/>
                <w:szCs w:val="20"/>
                <w:lang w:bidi="he-IL"/>
              </w:rPr>
              <w:t>doc_R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TTTTTGTTCTGCTGGGA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5231?report=genbank&amp;log$=prottop&amp;blast_rank=1&amp;RID=6CREC5VK014" \o "Show report for KNY25430.1" \t "lnk6CREC5VK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5430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ACTTCAGGTCCAGCAGTTAAAG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5231?report=genbank&amp;log$=prottop&amp;blast_rank=1&amp;RID=6CREC5VK014" \o "Show report for KNY25430.1" \t "lnk6CREC5VK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5430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GGATTTGTTGATACCTGAGTG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8341?report=genbank&amp;log$=prottop&amp;blast_rank=1&amp;RID=6CSA4TKF014" \o "Show report for KNY28540.1" \t "lnk6CSA4TKF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8540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GCAGAAAAAACACCTG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8341?report=genbank&amp;log$=prottop&amp;blast_rank=1&amp;RID=6CSA4TKF014" \o "Show report for KNY28540.1" \t "lnk6CSA4TKF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8540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TAGATTGATTTGTTAAACAT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7644?report=genbank&amp;log$=prottop&amp;blast_rank=1&amp;RID=6CRR57KJ014" \o "Show report for KNY27843.1" \t "lnk6CRR57KJ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7843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ACATCTATATCTACATCTACG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3267644?report=genbank&amp;log$=prottop&amp;blast_rank=1&amp;RID=6CRR57KJ014" \o "Show report for KNY27843.1" \t "lnk6CRR57KJ014" </w:instrTex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A1E38">
              <w:rPr>
                <w:rStyle w:val="Hyperlink"/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NY27843.1</w:t>
            </w: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G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TAGACAATAGCGTTAAATTTTG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t>KNY26505.1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X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_F_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CCCTACCAACGGAATAAAGTA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t>KNY26505.1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Xdo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TAATCTGAGGAAGTCTTGTT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t>WP_050753227.1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 w:hint="cs"/>
                <w:sz w:val="20"/>
                <w:szCs w:val="20"/>
                <w:lang w:bidi="he-IL"/>
              </w:rPr>
              <w:t>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F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A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TTGTTAAATTAAAAGGTGAC</w:t>
            </w:r>
          </w:p>
        </w:tc>
      </w:tr>
      <w:tr w:rsidR="00E90AED" w:rsidRPr="00DA1E38" w:rsidTr="00A17C3A">
        <w:tc>
          <w:tcPr>
            <w:tcW w:w="3420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eastAsia="Times New Roman" w:hAnsi="Times New Roman" w:cs="Times New Roman"/>
                <w:sz w:val="20"/>
                <w:szCs w:val="20"/>
              </w:rPr>
              <w:t>WP_050753227.1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1E38">
              <w:rPr>
                <w:rFonts w:ascii="Times New Roman" w:hAnsi="Times New Roman" w:cs="Times New Roman" w:hint="cs"/>
                <w:sz w:val="20"/>
                <w:szCs w:val="20"/>
                <w:lang w:bidi="he-IL"/>
              </w:rPr>
              <w:t>d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oc_R</w:t>
            </w:r>
            <w:r w:rsidRPr="00DA1E38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_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</w:p>
        </w:tc>
        <w:tc>
          <w:tcPr>
            <w:tcW w:w="5868" w:type="dxa"/>
          </w:tcPr>
          <w:p w:rsidR="00E90AED" w:rsidRPr="00DA1E38" w:rsidRDefault="00E90AED" w:rsidP="00A17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ATCATC</w:t>
            </w:r>
            <w:r w:rsidRPr="00DA1E38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DA1E38">
              <w:rPr>
                <w:rFonts w:ascii="Times New Roman" w:hAnsi="Times New Roman" w:cs="Times New Roman"/>
                <w:sz w:val="20"/>
                <w:szCs w:val="20"/>
              </w:rPr>
              <w:t>TTAAAACATTACGACCTCTGCTGAT</w:t>
            </w:r>
          </w:p>
        </w:tc>
      </w:tr>
    </w:tbl>
    <w:p w:rsidR="00E90AED" w:rsidRPr="00DA1E38" w:rsidRDefault="00E90AED" w:rsidP="00E90AED">
      <w:pPr>
        <w:rPr>
          <w:rFonts w:ascii="Times New Roman" w:hAnsi="Times New Roman" w:cs="Times New Roman"/>
          <w:sz w:val="20"/>
          <w:szCs w:val="20"/>
        </w:rPr>
      </w:pPr>
    </w:p>
    <w:p w:rsidR="00E90AED" w:rsidRDefault="00E90AED" w:rsidP="00E90AED">
      <w:pPr>
        <w:rPr>
          <w:lang w:bidi="he-IL"/>
        </w:rPr>
      </w:pPr>
    </w:p>
    <w:p w:rsidR="00E90AED" w:rsidRDefault="00E90AED" w:rsidP="00E90AED">
      <w:pPr>
        <w:rPr>
          <w:rFonts w:ascii="Times New Roman" w:eastAsia="Times New Roman" w:hAnsi="Times New Roman" w:cs="Times New Roman"/>
          <w:b/>
          <w:sz w:val="20"/>
          <w:szCs w:val="20"/>
          <w:lang w:bidi="he-IL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bidi="he-IL"/>
        </w:rPr>
        <w:br w:type="page"/>
      </w:r>
    </w:p>
    <w:sectPr w:rsidR="00E90AED" w:rsidSect="000D4900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AED"/>
    <w:rsid w:val="000D4900"/>
    <w:rsid w:val="009B641D"/>
    <w:rsid w:val="00E9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E561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llink">
    <w:name w:val="rllink"/>
    <w:basedOn w:val="DefaultParagraphFont"/>
    <w:rsid w:val="00E90AED"/>
  </w:style>
  <w:style w:type="character" w:styleId="Hyperlink">
    <w:name w:val="Hyperlink"/>
    <w:basedOn w:val="DefaultParagraphFont"/>
    <w:uiPriority w:val="99"/>
    <w:semiHidden/>
    <w:unhideWhenUsed/>
    <w:rsid w:val="00E90AE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llink">
    <w:name w:val="rllink"/>
    <w:basedOn w:val="DefaultParagraphFont"/>
    <w:rsid w:val="00E90AED"/>
  </w:style>
  <w:style w:type="character" w:styleId="Hyperlink">
    <w:name w:val="Hyperlink"/>
    <w:basedOn w:val="DefaultParagraphFont"/>
    <w:uiPriority w:val="99"/>
    <w:semiHidden/>
    <w:unhideWhenUsed/>
    <w:rsid w:val="00E90A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11</Words>
  <Characters>9758</Characters>
  <Application>Microsoft Macintosh Word</Application>
  <DocSecurity>0</DocSecurity>
  <Lines>81</Lines>
  <Paragraphs>22</Paragraphs>
  <ScaleCrop>false</ScaleCrop>
  <Company/>
  <LinksUpToDate>false</LinksUpToDate>
  <CharactersWithSpaces>1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wicc</cp:lastModifiedBy>
  <cp:revision>1</cp:revision>
  <dcterms:created xsi:type="dcterms:W3CDTF">2017-04-21T12:15:00Z</dcterms:created>
  <dcterms:modified xsi:type="dcterms:W3CDTF">2017-04-21T12:16:00Z</dcterms:modified>
</cp:coreProperties>
</file>